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A3BFA" w14:textId="77777777" w:rsidR="00270E5C" w:rsidRPr="00944C58" w:rsidRDefault="00270E5C" w:rsidP="00270E5C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944C58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944C58">
        <w:rPr>
          <w:rFonts w:ascii="Times New Roman" w:hAnsi="Times New Roman"/>
          <w:b/>
        </w:rPr>
        <w:t xml:space="preserve"> 1. Phylogeny of insect orders based on </w:t>
      </w:r>
      <w:r>
        <w:rPr>
          <w:b/>
        </w:rPr>
        <w:t>figure 1</w:t>
      </w:r>
      <w:r w:rsidRPr="00944C58">
        <w:rPr>
          <w:rFonts w:ascii="Times New Roman" w:hAnsi="Times New Roman"/>
          <w:b/>
        </w:rPr>
        <w:t xml:space="preserve"> of Misof and colleagues</w:t>
      </w:r>
      <w:r w:rsidRPr="00944C58">
        <w:rPr>
          <w:rFonts w:ascii="Times New Roman" w:hAnsi="Times New Roman"/>
          <w:b/>
          <w:vertAlign w:val="superscript"/>
        </w:rPr>
        <w:t>11</w:t>
      </w:r>
      <w:r>
        <w:rPr>
          <w:b/>
        </w:rPr>
        <w:t xml:space="preserve"> </w:t>
      </w:r>
    </w:p>
    <w:p w14:paraId="2B9F748E" w14:textId="77777777" w:rsidR="00A77433" w:rsidRDefault="00A77433" w:rsidP="00384720">
      <w:pPr>
        <w:spacing w:line="480" w:lineRule="auto"/>
        <w:rPr>
          <w:rFonts w:ascii="Times New Roman" w:hAnsi="Times New Roman"/>
        </w:rPr>
      </w:pPr>
    </w:p>
    <w:p w14:paraId="3B5903E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#NEXUS</w:t>
      </w:r>
    </w:p>
    <w:p w14:paraId="60F7D8A2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begin taxa;</w:t>
      </w:r>
    </w:p>
    <w:p w14:paraId="1F3EBAA3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imensions ntax=31;</w:t>
      </w:r>
    </w:p>
    <w:p w14:paraId="448AB563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axlabels</w:t>
      </w:r>
    </w:p>
    <w:p w14:paraId="185D7D52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rotura</w:t>
      </w:r>
    </w:p>
    <w:p w14:paraId="559D6AE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Collembola</w:t>
      </w:r>
    </w:p>
    <w:p w14:paraId="131B485C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iplura</w:t>
      </w:r>
    </w:p>
    <w:p w14:paraId="18B3B17D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Archaeognatha</w:t>
      </w:r>
    </w:p>
    <w:p w14:paraId="40ACC780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Zygentoma</w:t>
      </w:r>
    </w:p>
    <w:p w14:paraId="3F6E5117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Ephemeroptera</w:t>
      </w:r>
    </w:p>
    <w:p w14:paraId="0629C62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Odonata</w:t>
      </w:r>
    </w:p>
    <w:p w14:paraId="0BA3CE77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hysanoptera</w:t>
      </w:r>
    </w:p>
    <w:p w14:paraId="26346E38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Hemiptera</w:t>
      </w:r>
    </w:p>
    <w:p w14:paraId="44751CA8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socodea</w:t>
      </w:r>
    </w:p>
    <w:p w14:paraId="5BD9295A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Hymenoptera</w:t>
      </w:r>
    </w:p>
    <w:p w14:paraId="3514571C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Coleoptera</w:t>
      </w:r>
    </w:p>
    <w:p w14:paraId="685E98D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Strepsiptera</w:t>
      </w:r>
    </w:p>
    <w:p w14:paraId="101AA835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Neuroptera</w:t>
      </w:r>
    </w:p>
    <w:p w14:paraId="69B3B7E4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egaloptera</w:t>
      </w:r>
    </w:p>
    <w:p w14:paraId="2EA2A056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Raphidioptera</w:t>
      </w:r>
    </w:p>
    <w:p w14:paraId="2FEDDC68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lastRenderedPageBreak/>
        <w:tab/>
        <w:t>Diptera</w:t>
      </w:r>
    </w:p>
    <w:p w14:paraId="532D6177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Siphonaptera</w:t>
      </w:r>
    </w:p>
    <w:p w14:paraId="0F00EA5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ecoptera</w:t>
      </w:r>
    </w:p>
    <w:p w14:paraId="312B2330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Lepidoptera</w:t>
      </w:r>
    </w:p>
    <w:p w14:paraId="5EF1AD85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richoptera</w:t>
      </w:r>
    </w:p>
    <w:p w14:paraId="789AB349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ermaptera</w:t>
      </w:r>
    </w:p>
    <w:p w14:paraId="61DCEDE8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Zoroptera</w:t>
      </w:r>
    </w:p>
    <w:p w14:paraId="739FB6D1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lecoptera</w:t>
      </w:r>
    </w:p>
    <w:p w14:paraId="51357273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antodea</w:t>
      </w:r>
    </w:p>
    <w:p w14:paraId="0A748FCE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Blattodea</w:t>
      </w:r>
    </w:p>
    <w:p w14:paraId="34BD8623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Embioptera</w:t>
      </w:r>
    </w:p>
    <w:p w14:paraId="65CFBE4F" w14:textId="02808B4B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hasm</w:t>
      </w:r>
      <w:r w:rsidR="007C5289">
        <w:rPr>
          <w:rFonts w:ascii="Times New Roman" w:hAnsi="Times New Roman"/>
        </w:rPr>
        <w:t>atodea</w:t>
      </w:r>
    </w:p>
    <w:p w14:paraId="6DC4D57B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antophasmatodea</w:t>
      </w:r>
    </w:p>
    <w:p w14:paraId="333EC865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Grylloblattodea</w:t>
      </w:r>
    </w:p>
    <w:p w14:paraId="0A9A9626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Orthoptera</w:t>
      </w:r>
    </w:p>
    <w:p w14:paraId="677EDFE8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;</w:t>
      </w:r>
    </w:p>
    <w:p w14:paraId="0960B8A7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end;</w:t>
      </w:r>
    </w:p>
    <w:p w14:paraId="5E988B53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</w:p>
    <w:p w14:paraId="1D25D2E2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begin trees;</w:t>
      </w:r>
    </w:p>
    <w:p w14:paraId="4F17F8E0" w14:textId="00305E7D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ree PAUP_1 = [&amp;R] ((Protura:430.06533,Collembola:430.06533):49.059373,(Diplura:461.580256,(Archaeognatha:440.33867,(Zygentoma:420.54906,((Ephemeroptera:362.454433,Odonata:362.454433):43.996795,(((Thysanoptera:339.127642,Hemiptera:339.127642):34.15908,(Psocodea:361.532244,(Hymenoptera:344.679769,(((Coleoptera:286.472908,Strepsiptera:286.472908):21.235664,((Neuroptera:259.034097,Megaloptera:259.034097):17.223379,Raphidioptera:276.257476):31.451096):18.983028,(((Diptera:143.790571,Siphonaptera:143.790571):98.952262,Mecoptera:242.742833):46.906675,(Lepidoptera:207.200741,Trichoptera:207.200741):82.448767):37.042092):17.988169):16.852475):11.754479):13.602412,((Dermaptera:168.523376,Zoroptera:168.523376):133.52205,(Plecoptera:269.115057,(((Mantodea:197.319693,Blattodea:197.319693):33.951518,((Embioptera:164.221258,Phasm</w:t>
      </w:r>
      <w:r w:rsidR="006F13A4">
        <w:rPr>
          <w:rFonts w:ascii="Times New Roman" w:hAnsi="Times New Roman"/>
        </w:rPr>
        <w:t>atodea</w:t>
      </w:r>
      <w:r w:rsidRPr="00190A71">
        <w:rPr>
          <w:rFonts w:ascii="Times New Roman" w:hAnsi="Times New Roman"/>
        </w:rPr>
        <w:t>:164.221258):39.514701,(Mantophasmatodea:152.669282,Grylloblattodea:152.669282):51.066677):27.535252):16.573367,Orthoptera:247.844578):21.270479):32.930368):84.843708):19.562094):14.097832):19.78961):21.241586):17.544447);</w:t>
      </w:r>
    </w:p>
    <w:p w14:paraId="65B37BDE" w14:textId="77777777" w:rsidR="00190A71" w:rsidRPr="00190A71" w:rsidRDefault="00190A71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end;</w:t>
      </w:r>
    </w:p>
    <w:p w14:paraId="1F472BA7" w14:textId="77777777" w:rsidR="00A77433" w:rsidRDefault="00A77433" w:rsidP="00384720">
      <w:pPr>
        <w:spacing w:line="480" w:lineRule="auto"/>
        <w:rPr>
          <w:rFonts w:ascii="Times New Roman" w:hAnsi="Times New Roman"/>
        </w:rPr>
      </w:pPr>
    </w:p>
    <w:p w14:paraId="5A4731C7" w14:textId="728A2026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0E5C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4C7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240</Words>
  <Characters>137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1610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3</cp:revision>
  <cp:lastPrinted>2015-02-03T21:58:00Z</cp:lastPrinted>
  <dcterms:created xsi:type="dcterms:W3CDTF">2015-02-03T21:58:00Z</dcterms:created>
  <dcterms:modified xsi:type="dcterms:W3CDTF">2015-08-06T21:30:00Z</dcterms:modified>
</cp:coreProperties>
</file>